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6480"/>
      </w:tblGrid>
      <w:tr w:rsidR="00BB058F" w14:paraId="091FEBC5" w14:textId="77777777" w:rsidTr="000F6079">
        <w:tc>
          <w:tcPr>
            <w:tcW w:w="8185" w:type="dxa"/>
            <w:gridSpan w:val="2"/>
          </w:tcPr>
          <w:p w14:paraId="6AE9098A" w14:textId="77777777" w:rsidR="00BB058F" w:rsidRPr="00180DAB" w:rsidRDefault="00BB058F" w:rsidP="000F607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0DAB">
              <w:rPr>
                <w:rFonts w:ascii="Arial" w:hAnsi="Arial" w:cs="Arial"/>
                <w:b/>
                <w:bCs/>
                <w:sz w:val="24"/>
                <w:szCs w:val="24"/>
              </w:rPr>
              <w:t>Supplemental Table 1. iREACH Optimal 16-week Digital Weight Control Program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80DAB">
              <w:rPr>
                <w:rFonts w:ascii="Arial" w:hAnsi="Arial" w:cs="Arial"/>
                <w:b/>
                <w:bCs/>
                <w:sz w:val="24"/>
                <w:szCs w:val="24"/>
              </w:rPr>
              <w:t>Intervention Modules</w:t>
            </w:r>
          </w:p>
        </w:tc>
      </w:tr>
      <w:tr w:rsidR="00BB058F" w14:paraId="213B5B95" w14:textId="77777777" w:rsidTr="000F6079">
        <w:tc>
          <w:tcPr>
            <w:tcW w:w="1705" w:type="dxa"/>
          </w:tcPr>
          <w:p w14:paraId="28A4A921" w14:textId="77777777" w:rsidR="00BB058F" w:rsidRPr="00715769" w:rsidRDefault="00BB058F" w:rsidP="000F607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1576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ule/Week </w:t>
            </w:r>
          </w:p>
        </w:tc>
        <w:tc>
          <w:tcPr>
            <w:tcW w:w="6480" w:type="dxa"/>
          </w:tcPr>
          <w:p w14:paraId="4FF9122E" w14:textId="77777777" w:rsidR="00BB058F" w:rsidRPr="00180DAB" w:rsidRDefault="00BB058F" w:rsidP="000F607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0DAB">
              <w:rPr>
                <w:rFonts w:ascii="Arial" w:hAnsi="Arial" w:cs="Arial"/>
                <w:b/>
                <w:bCs/>
                <w:sz w:val="24"/>
                <w:szCs w:val="24"/>
              </w:rPr>
              <w:t>Title</w:t>
            </w:r>
          </w:p>
        </w:tc>
      </w:tr>
      <w:tr w:rsidR="00BB058F" w14:paraId="7AF261EE" w14:textId="77777777" w:rsidTr="000F6079">
        <w:tc>
          <w:tcPr>
            <w:tcW w:w="1705" w:type="dxa"/>
          </w:tcPr>
          <w:p w14:paraId="7D353A0B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480" w:type="dxa"/>
          </w:tcPr>
          <w:p w14:paraId="7E00ACCE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Welcome to iREACH!</w:t>
            </w:r>
          </w:p>
        </w:tc>
      </w:tr>
      <w:tr w:rsidR="00BB058F" w14:paraId="32FCEF36" w14:textId="77777777" w:rsidTr="000F6079">
        <w:tc>
          <w:tcPr>
            <w:tcW w:w="1705" w:type="dxa"/>
          </w:tcPr>
          <w:p w14:paraId="3FA3D47B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480" w:type="dxa"/>
          </w:tcPr>
          <w:p w14:paraId="0B1B579E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Energy in</w:t>
            </w:r>
          </w:p>
        </w:tc>
      </w:tr>
      <w:tr w:rsidR="00BB058F" w14:paraId="662434B5" w14:textId="77777777" w:rsidTr="000F6079">
        <w:tc>
          <w:tcPr>
            <w:tcW w:w="1705" w:type="dxa"/>
          </w:tcPr>
          <w:p w14:paraId="2C71C7E8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480" w:type="dxa"/>
          </w:tcPr>
          <w:p w14:paraId="240EC83B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Energy Out</w:t>
            </w:r>
          </w:p>
        </w:tc>
      </w:tr>
      <w:tr w:rsidR="00BB058F" w14:paraId="4DDAC704" w14:textId="77777777" w:rsidTr="000F6079">
        <w:tc>
          <w:tcPr>
            <w:tcW w:w="1705" w:type="dxa"/>
          </w:tcPr>
          <w:p w14:paraId="1606E337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480" w:type="dxa"/>
          </w:tcPr>
          <w:p w14:paraId="21477831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Goal Setting</w:t>
            </w:r>
          </w:p>
        </w:tc>
      </w:tr>
      <w:tr w:rsidR="00BB058F" w14:paraId="37B854B5" w14:textId="77777777" w:rsidTr="000F6079">
        <w:tc>
          <w:tcPr>
            <w:tcW w:w="1705" w:type="dxa"/>
          </w:tcPr>
          <w:p w14:paraId="5D11CEC6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480" w:type="dxa"/>
          </w:tcPr>
          <w:p w14:paraId="0F367878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Portion Distortion</w:t>
            </w:r>
          </w:p>
        </w:tc>
      </w:tr>
      <w:tr w:rsidR="00BB058F" w14:paraId="2863B3DB" w14:textId="77777777" w:rsidTr="000F6079">
        <w:tc>
          <w:tcPr>
            <w:tcW w:w="1705" w:type="dxa"/>
          </w:tcPr>
          <w:p w14:paraId="359677AD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480" w:type="dxa"/>
          </w:tcPr>
          <w:p w14:paraId="6879EC1B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Lifestyle Activity</w:t>
            </w:r>
          </w:p>
        </w:tc>
      </w:tr>
      <w:tr w:rsidR="00BB058F" w14:paraId="1BAB351E" w14:textId="77777777" w:rsidTr="000F6079">
        <w:tc>
          <w:tcPr>
            <w:tcW w:w="1705" w:type="dxa"/>
          </w:tcPr>
          <w:p w14:paraId="13F7AF8E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480" w:type="dxa"/>
          </w:tcPr>
          <w:p w14:paraId="201689A5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Eating Out</w:t>
            </w:r>
          </w:p>
        </w:tc>
      </w:tr>
      <w:tr w:rsidR="00BB058F" w14:paraId="28D516FE" w14:textId="77777777" w:rsidTr="000F6079">
        <w:tc>
          <w:tcPr>
            <w:tcW w:w="1705" w:type="dxa"/>
          </w:tcPr>
          <w:p w14:paraId="12217FE4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480" w:type="dxa"/>
          </w:tcPr>
          <w:p w14:paraId="2A3405F3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Problem Solving</w:t>
            </w:r>
          </w:p>
        </w:tc>
      </w:tr>
      <w:tr w:rsidR="00BB058F" w14:paraId="3D03EA41" w14:textId="77777777" w:rsidTr="000F6079">
        <w:tc>
          <w:tcPr>
            <w:tcW w:w="1705" w:type="dxa"/>
          </w:tcPr>
          <w:p w14:paraId="11DFCE57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480" w:type="dxa"/>
          </w:tcPr>
          <w:p w14:paraId="51FB9EB2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Grocery Guru</w:t>
            </w:r>
          </w:p>
        </w:tc>
      </w:tr>
      <w:tr w:rsidR="00BB058F" w14:paraId="2F673C0A" w14:textId="77777777" w:rsidTr="000F6079">
        <w:tc>
          <w:tcPr>
            <w:tcW w:w="1705" w:type="dxa"/>
          </w:tcPr>
          <w:p w14:paraId="5A3EA66A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480" w:type="dxa"/>
          </w:tcPr>
          <w:p w14:paraId="30831271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Social Support</w:t>
            </w:r>
          </w:p>
        </w:tc>
      </w:tr>
      <w:tr w:rsidR="00BB058F" w14:paraId="0FF46C36" w14:textId="77777777" w:rsidTr="000F6079">
        <w:tc>
          <w:tcPr>
            <w:tcW w:w="1705" w:type="dxa"/>
          </w:tcPr>
          <w:p w14:paraId="26770DF2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480" w:type="dxa"/>
          </w:tcPr>
          <w:p w14:paraId="405ECD3D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Party On!</w:t>
            </w:r>
          </w:p>
        </w:tc>
      </w:tr>
      <w:tr w:rsidR="00BB058F" w14:paraId="5CFE7166" w14:textId="77777777" w:rsidTr="000F6079">
        <w:tc>
          <w:tcPr>
            <w:tcW w:w="1705" w:type="dxa"/>
          </w:tcPr>
          <w:p w14:paraId="2EE81F4C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480" w:type="dxa"/>
          </w:tcPr>
          <w:p w14:paraId="1A056B9F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Trip Up Triggers</w:t>
            </w:r>
          </w:p>
        </w:tc>
      </w:tr>
      <w:tr w:rsidR="00BB058F" w14:paraId="72B69100" w14:textId="77777777" w:rsidTr="000F6079">
        <w:tc>
          <w:tcPr>
            <w:tcW w:w="1705" w:type="dxa"/>
          </w:tcPr>
          <w:p w14:paraId="28515090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6480" w:type="dxa"/>
          </w:tcPr>
          <w:p w14:paraId="528C7D7A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Automatic Thoughts</w:t>
            </w:r>
          </w:p>
        </w:tc>
      </w:tr>
      <w:tr w:rsidR="00BB058F" w14:paraId="50816B37" w14:textId="77777777" w:rsidTr="000F6079">
        <w:tc>
          <w:tcPr>
            <w:tcW w:w="1705" w:type="dxa"/>
          </w:tcPr>
          <w:p w14:paraId="60E5AB7A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6480" w:type="dxa"/>
          </w:tcPr>
          <w:p w14:paraId="65F05889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Overcome Exercise Hurdles</w:t>
            </w:r>
          </w:p>
        </w:tc>
      </w:tr>
      <w:tr w:rsidR="00BB058F" w14:paraId="29577B4D" w14:textId="77777777" w:rsidTr="000F6079">
        <w:tc>
          <w:tcPr>
            <w:tcW w:w="1705" w:type="dxa"/>
          </w:tcPr>
          <w:p w14:paraId="0FFB08F5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6480" w:type="dxa"/>
          </w:tcPr>
          <w:p w14:paraId="2C9348AA" w14:textId="4016C303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Don</w:t>
            </w:r>
            <w:r w:rsidR="00715769">
              <w:rPr>
                <w:rFonts w:ascii="Arial" w:hAnsi="Arial" w:cs="Arial"/>
                <w:sz w:val="24"/>
                <w:szCs w:val="24"/>
              </w:rPr>
              <w:t>’t</w:t>
            </w:r>
            <w:r w:rsidRPr="00180DAB">
              <w:rPr>
                <w:rFonts w:ascii="Arial" w:hAnsi="Arial" w:cs="Arial"/>
                <w:sz w:val="24"/>
                <w:szCs w:val="24"/>
              </w:rPr>
              <w:t xml:space="preserve"> Stress Out!</w:t>
            </w:r>
          </w:p>
        </w:tc>
      </w:tr>
      <w:tr w:rsidR="00BB058F" w14:paraId="7B5BECC6" w14:textId="77777777" w:rsidTr="000F6079">
        <w:tc>
          <w:tcPr>
            <w:tcW w:w="1705" w:type="dxa"/>
          </w:tcPr>
          <w:p w14:paraId="1C21EEC6" w14:textId="77777777" w:rsidR="00BB058F" w:rsidRPr="00715769" w:rsidRDefault="00BB058F" w:rsidP="000F607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576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6480" w:type="dxa"/>
          </w:tcPr>
          <w:p w14:paraId="5CD1E570" w14:textId="77777777" w:rsidR="00BB058F" w:rsidRPr="00180DAB" w:rsidRDefault="00BB058F" w:rsidP="000F6079">
            <w:pPr>
              <w:rPr>
                <w:rFonts w:ascii="Arial" w:hAnsi="Arial" w:cs="Arial"/>
                <w:sz w:val="24"/>
                <w:szCs w:val="24"/>
              </w:rPr>
            </w:pPr>
            <w:r w:rsidRPr="00180DAB">
              <w:rPr>
                <w:rFonts w:ascii="Arial" w:hAnsi="Arial" w:cs="Arial"/>
                <w:sz w:val="24"/>
                <w:szCs w:val="24"/>
              </w:rPr>
              <w:t>Relapse Prevention &amp; Weight Maintenance</w:t>
            </w:r>
          </w:p>
        </w:tc>
      </w:tr>
    </w:tbl>
    <w:p w14:paraId="5D3398D6" w14:textId="77777777" w:rsidR="00E37EB2" w:rsidRDefault="00E37EB2"/>
    <w:sectPr w:rsidR="00E37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8F"/>
    <w:rsid w:val="00715769"/>
    <w:rsid w:val="00B65352"/>
    <w:rsid w:val="00BB058F"/>
    <w:rsid w:val="00C4094A"/>
    <w:rsid w:val="00E3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CF39E"/>
  <w15:chartTrackingRefBased/>
  <w15:docId w15:val="{7FCB2D63-0660-4F24-BC5B-11057AE49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09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West</dc:creator>
  <cp:keywords/>
  <dc:description/>
  <cp:lastModifiedBy>Delia West</cp:lastModifiedBy>
  <cp:revision>2</cp:revision>
  <dcterms:created xsi:type="dcterms:W3CDTF">2021-12-06T19:57:00Z</dcterms:created>
  <dcterms:modified xsi:type="dcterms:W3CDTF">2021-12-06T19:57:00Z</dcterms:modified>
</cp:coreProperties>
</file>